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110"/>
        <w:gridCol w:w="4050"/>
        <w:gridCol w:w="2700"/>
      </w:tblGrid>
      <w:tr>
        <w:trPr>
          <w:trHeight w:val="453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Transcrip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equence (5'-3'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EBV coordinates</w:t>
            </w:r>
          </w:p>
        </w:tc>
      </w:tr>
      <w:tr>
        <w:trPr>
          <w:trHeight w:val="453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EBNA1 WP/Cp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GCCTGAACCTGTGGTTG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36134-36152</w:t>
            </w:r>
          </w:p>
        </w:tc>
      </w:tr>
      <w:tr>
        <w:trPr>
          <w:trHeight w:val="453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EBNA1 Qp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TGCGCTACCGGATGG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50152-50168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EBNA1 WP/Cp/Qp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TGATTCACACTTAAAGGAGACG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95664-95654/55361-55348</w:t>
            </w:r>
          </w:p>
        </w:tc>
      </w:tr>
      <w:tr>
        <w:trPr>
          <w:trHeight w:val="453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QUK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GTGAGGCCACGCT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50099-50115</w:t>
            </w:r>
          </w:p>
        </w:tc>
      </w:tr>
      <w:tr>
        <w:trPr>
          <w:trHeight w:val="453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FQUK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AGGTCTACTGGCGGTCTATGA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55326-55304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BNA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TCGTGGACGTGGAGAA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96778-96797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BNA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TGGAGACCCGGATGA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96845-96827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EBNA 2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CTTAGCCAGTAACCCAGCA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35702-35709/36095-36109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EBNA 2 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GCTTAGAAGGTTGTTGGCAT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36181-36160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BNA3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TGAGGCCTAAGCAAAGGTGT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82866-82888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BNA3A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CGTATTATCAGTGGGTGG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82960-82923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BNA3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AATGCCACCACGCCA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88958-88975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EBNA3C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GCAGGTCCGTGAGAA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89013-88995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ZLF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CTTGGCCCGGCATTTT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90168-90165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BZLF1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CGACGCACACGGAAAC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90400-90383</w:t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Symbol" w:ascii="Symbol" w:hAnsi="Symbol"/>
                <w:sz w:val="22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-Act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CTCACCACTGCAGAAAT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Symbol" w:ascii="Symbol" w:hAnsi="Symbol"/>
                <w:sz w:val="22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-Act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TATCTTGGAGGTCCCC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PD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TGGGCTACACTGAGCACCAG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APDH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GTGTCGCTGTTGAAGTC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FP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AGCAAAGACCCCAACGAG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FP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'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GGCGGCGGTCACGA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</w:r>
          </w:p>
        </w:tc>
      </w:tr>
    </w:tbl>
    <w:p>
      <w:pPr>
        <w:pStyle w:val="Normal"/>
        <w:ind w:hanging="360"/>
        <w:rPr/>
      </w:pPr>
      <w:r>
        <w:rPr>
          <w:rFonts w:cs="Times New Roman" w:ascii="Times New Roman" w:hAnsi="Times New Roman"/>
          <w:b/>
          <w:sz w:val="22"/>
        </w:rPr>
        <w:t>Table 2. Primer sequences for Real Time PC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7T17:37:00Z</dcterms:created>
  <dc:creator>italo tempera</dc:creator>
  <dc:description/>
  <cp:keywords/>
  <dc:language>en-US</dc:language>
  <cp:lastModifiedBy>italo tempera</cp:lastModifiedBy>
  <cp:lastPrinted>2010-04-19T13:56:00Z</cp:lastPrinted>
  <dcterms:modified xsi:type="dcterms:W3CDTF">2010-04-26T17:01:00Z</dcterms:modified>
  <cp:revision>17</cp:revision>
  <dc:subject/>
  <dc:title/>
</cp:coreProperties>
</file>